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67D86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</w:t>
      </w:r>
    </w:p>
    <w:p w14:paraId="167A2BB0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HIFFLIIIFTFSLSIEAADNEYFSKFIAATQQCMENNKVDDSILSRVLEGEMVDDKSFDCFVACLLEKLELIGSDGSLNTDAAISKIPADIKIHDQLEKVVRTCSTRKGEDKCSTAHMLFVCLHENDVPALLLGS-</w:t>
      </w:r>
    </w:p>
    <w:p w14:paraId="67EAC6A4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2</w:t>
      </w:r>
    </w:p>
    <w:p w14:paraId="34D37B43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FINKQRTTMRNLVITMILIFQISFIYCESRPSFVSDDMIAAAASVVNACQTQTGVATADIEAVRNGDWPDSEPLKCYMNCMMESFALIDDRKEISLNGMLSFFQRIPAYREEVEKTVRKCKYIGKHLANGDNCQYAYTFNLCYAKSSPKTYYLF-</w:t>
      </w:r>
    </w:p>
    <w:p w14:paraId="302C9295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3</w:t>
      </w:r>
    </w:p>
    <w:p w14:paraId="39001E6B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ENFIVKYIFFGILLQAVFITAKLPDFITPDMVAMVADDKAKCMGLHGTTEALIDQVNEGTIVNDRAITCYMHCLFETFGVIDEDGELEVEMLVGMFPESIQDAGRELFNKCASQTGSDDCDKVFNIAKCVQQTRPDMWFMI-</w:t>
      </w:r>
    </w:p>
    <w:p w14:paraId="549BC2DD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4</w:t>
      </w:r>
    </w:p>
    <w:p w14:paraId="768F89E0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FFAIIFVACIVGAFGALTPEQNSKLEEIRAACAKESSADPAKIENAKKGNWDESDPKLGQFSSCFLKKLGLMDNSGNLNVELTREKIGKVVSAEKADEIMKKCKDLKGDNADQTGIKLLKCYTDNKVIGA-</w:t>
      </w:r>
    </w:p>
    <w:p w14:paraId="7BA93E4C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5</w:t>
      </w:r>
    </w:p>
    <w:p w14:paraId="26C7E76A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YLAIVGLIGLIFFVSNGLSQDPDCPVYKLMMASVEKCKGQLSEENAKLMEKNPGVENDEINCFRGCVLVGMGVMKNAKIDIENLKELMKQSKSPTTAEAVVTVARECKKQSEVSNNECEVAGSYTKCVVALKDKAEKAGA-</w:t>
      </w:r>
    </w:p>
    <w:p w14:paraId="5E05A672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6</w:t>
      </w:r>
    </w:p>
    <w:p w14:paraId="19CF548F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MLISIVGFTIFLVVSIDINNVEAKMTLAQVRNSLKPFHKACLPKSGVSPDVWEATHNGEFPPDPALQCHFACLFTKLKILTKDGKLSMESMAKQMDIMLPEDLVGPIKSITDKCAVDATSSEVCEMSWQFAKCYYEADADMYFLP-</w:t>
      </w:r>
    </w:p>
    <w:p w14:paraId="41EBB011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7</w:t>
      </w:r>
    </w:p>
    <w:p w14:paraId="09CE45E9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TSSVILVFCALAITMVVGNHEKFHEAIAKCKEELSIDDEMFENHKKNHFISEDPKLKCWGACLMKKMGTMTNEGVVMKEKAIEMIPADMKNRDKLMEAIETCSIKSGADECETASMVHKCIKEKMPERPQKPDGN-</w:t>
      </w:r>
    </w:p>
    <w:p w14:paraId="495CA4EE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8</w:t>
      </w:r>
    </w:p>
    <w:p w14:paraId="02301B87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ISGLLVLSIVLFVYGDDPHASIRANCRNELNLTDQELIDAIPDPINMDCYLYCFLMDINVMDIKGNFNPAAAVQSIQDELKDAAKPNIYACYEQTKENMDEEPCTRAYDVIKCFQTRSPDLYEKLGIFRPPTI-</w:t>
      </w:r>
    </w:p>
    <w:p w14:paraId="0A9CAE16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9</w:t>
      </w:r>
    </w:p>
    <w:p w14:paraId="37CF43A2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FIFLFLTFAILAYNVKAQTAAGLIRLQAANRLCRQQNGIDRSLINRARQGEFIDNNPQFDCYVGCLLQQLGLTYDDGSLDVNTAVNMVPLTSPSHDQIVNAISICGNQRGNDKCSTAHSLYSCMYQNNIPVQALG-</w:t>
      </w:r>
    </w:p>
    <w:p w14:paraId="25626CD2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1</w:t>
      </w:r>
    </w:p>
    <w:p w14:paraId="4BF569B6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KKIISICFFNFLYVFFVFAGEIPEEFQSFSKDLRAYCIEKSGVNGELIELAVKGLFVKDRKLGCYSYCVAQQLGLVTDEKMDFKKFLILTPPRLKEKSKVLVSSCKDTKGTDSCDLAYNINYCFYKTYPVEFFII-</w:t>
      </w:r>
    </w:p>
    <w:p w14:paraId="20E55884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3</w:t>
      </w:r>
    </w:p>
    <w:p w14:paraId="19817AED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DKLIGLSLFFTLVSSSAIMEDLAIVRICNATDSVDISILNDYMLNHDFHTLENHQLRQLSCFLLCIYSEYNWMDHHGSFKIHNIKSWMHRAKLPTDHIEILLKRCITSELTDPCTRARHFTECFWSNHQGILNANHRHTLHSIIRKKDTE-</w:t>
      </w:r>
    </w:p>
    <w:p w14:paraId="175587B4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lastRenderedPageBreak/>
        <w:t>&gt;AgifOBP14</w:t>
      </w:r>
    </w:p>
    <w:p w14:paraId="4743C14F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QTKADIRRECRKQTGVAWDPLSKFKNGDFNENDPKLKCYLKCFMQKYGIFGDDSIYIDRVLRYLPYSMQKTSKNTLEKCNLIPSTDSCDKAFQLLKCYFKSQPEVIFLKLLYYFTV-</w:t>
      </w:r>
    </w:p>
    <w:p w14:paraId="0D5BC107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5</w:t>
      </w:r>
    </w:p>
    <w:p w14:paraId="1408EE68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TKAMLIVLFFTSLVIYTSAGPVPKEFEDVAPEIRKICLAESGTTNEMVNEVGLGKFTEDDKLKCYLRCLFDQFRLMTPKGLNFKGFLALSPPNMKEKAVIMVEKCKETTGKDLCELSFNLHKCFYEAFPDDYFIM-</w:t>
      </w:r>
    </w:p>
    <w:p w14:paraId="35AEBC7C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7</w:t>
      </w:r>
    </w:p>
    <w:p w14:paraId="0B81BD70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INVKFLFTLGIIFIIIAICFSESFFSQCVRPPILHESVYACMDSLDNEGKEFLKNETNHNSPKLTAFKVCLLVQFNFLKNGTIREQQQELFIKKYVEDKKAAIKMTEACQICRDNANAQNEEGKVAEYFFNCLKENSELATLISDKLCIKQNNDNTTSKKLSSK-</w:t>
      </w:r>
    </w:p>
    <w:p w14:paraId="0B4D23BE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gifOBP19</w:t>
      </w:r>
    </w:p>
    <w:p w14:paraId="2960F063" w14:textId="77777777" w:rsidR="00E14ACD" w:rsidRPr="000D6C48" w:rsidRDefault="00E14ACD" w:rsidP="00E14ACD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HMLRCRSGNQQISNEFRRTMQKCKNHYSGSSRTGDDNFSSSNNDNSSDEDSNSDEILFEHDFFTGSRKNNSQSMGRDEMRNNQRNDRNNRNNFSNSRNNSNMGSNRMSNGNSNNNWNAKRNNRDMEDDDNSNNGHSGQSCSIQCFFNELNLVDQRGYPERSAVTGTLMRGVQDPMLRDFIEESIMECFHFVSSIMNQDKCKFSERLFTCFAEKGREGCEDWDENY-</w:t>
      </w:r>
    </w:p>
    <w:p w14:paraId="6DC75A9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</w:t>
      </w:r>
    </w:p>
    <w:p w14:paraId="13EAE22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IIIFTTAITIFTFINFSQTEARMTMTQIRNAMKPLGKTCLGKTGLSKEVQAGQHNGEFPEDEALMCYHSCLLKLAKISDKSGNINLDTVHKQIDLMMPEDLIARAKAVTTDCFGEIKSTEICRMSFEFVKCYFIKGPEIVFFP-</w:t>
      </w:r>
    </w:p>
    <w:p w14:paraId="34F25B0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2</w:t>
      </w:r>
    </w:p>
    <w:p w14:paraId="509A7D6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SIIFLGVLLTVLISNKAEAKSVQKRECPFKKPFEANAPKCMDKISEENMGRMMQGNMDNDEIRCFVGCVFENAGFVKDNKVQMDKVREAVDNFVDDYKYSKEVGDQVYGVVSDCAPQAEKGANNCEVSSNLLICFKTNNKFT-</w:t>
      </w:r>
    </w:p>
    <w:p w14:paraId="51CA715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3</w:t>
      </w:r>
    </w:p>
    <w:p w14:paraId="5E6A55D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RGSVLAIVACALVVGVLGDDDMKEKHKEIFKKCAEETGVTKEDLHNHKRGEEPETKIKCFHACIAKADGAMVDGKLNKDKVIEKIPADLPDRERIIEAVTKCSEQTAADECETAHLVFKCLRENKALPHPPHHHHHHHDE-</w:t>
      </w:r>
    </w:p>
    <w:p w14:paraId="306D01E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4</w:t>
      </w:r>
    </w:p>
    <w:p w14:paraId="60EE2BF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CFTLTAAGILFTVLITVNNASSNSNMEELVKKSMEETFKACKDKLTPENFALLNKDPHADNQEIKCFKACGMNHAGIMADGKIQIEKMEEKLNSLLGEDKKDFSKIIIGRAKPCVEEANKGENECDVAAGFEACVQKTINTKSDN-</w:t>
      </w:r>
    </w:p>
    <w:p w14:paraId="2C18AB8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5</w:t>
      </w:r>
    </w:p>
    <w:p w14:paraId="4978E78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FVVIVILALYFTATTESLQEIMNTFQKARLEVRAPCLHLLSNETLTTLKTRRHLDNPEIRCFKACLMERQGYLKDNKIFIDEYEKLIDVNLKRIKELNMKFARACVNEAEKSENKCELAHNYNRCILHQTRKHYNQTAEENDENQNQHL-</w:t>
      </w:r>
    </w:p>
    <w:p w14:paraId="3E571A8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6</w:t>
      </w:r>
    </w:p>
    <w:p w14:paraId="2EA2A4B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TLFFTLAAAFLLGYNIPHVESRMSMAQTINTMKPLGKTCAAKTGLSKEMQDGQHEGQFPEEEALMCYHTCLLKMAKVADKTGKLNIDAMVKQIDMLMPEDLVDKAKTACSGCADEVTATEGCRPSWEFMKCWYGRAPELYFFP-</w:t>
      </w:r>
    </w:p>
    <w:p w14:paraId="3096906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8</w:t>
      </w:r>
    </w:p>
    <w:p w14:paraId="1B2E533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DSNIKYMCFLYIFIVVFMFFSEAIDQSDPHASTRKKCSGEFKLTDEILKLGEQDPSDFSCYLFCLFKDINIMNQKGEFDPNLAAQEVQDNLREAARKYIFMCYDLVKPNMTSDGCKNALEMVQCFKEKAPEMYEMLGLFHPPSNEPLKMTQ-</w:t>
      </w:r>
    </w:p>
    <w:p w14:paraId="5B3AA39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lastRenderedPageBreak/>
        <w:t>&gt;MmedOBP10</w:t>
      </w:r>
    </w:p>
    <w:p w14:paraId="73A1DBE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AKFLLSSVGVLVLIAYVQSGPVPEEFKDVQPTIRAACVKESGLTNEELVNKAALGEFTDDPQLKCYLKCIFDQFRLVSKRGINFDAMLALSPPSMKENAIKMVKECRDTKGKEGDLCDLSFEVTKCLYNSNPETYFIL-</w:t>
      </w:r>
    </w:p>
    <w:p w14:paraId="237EDC4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1</w:t>
      </w:r>
    </w:p>
    <w:p w14:paraId="54D661A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IFAVIFAICIVYAVAIGNLTEEERVELDRLANICVNETGFYEGHNSDDPAKNWISYGFKLQCYFSCMLKKMNIMNEDGTLNEEMIRKKIGDEVPADKIDAVITKCKDLKGANKCETATMIMKCYSDERLSLDPAEKSV-</w:t>
      </w:r>
    </w:p>
    <w:p w14:paraId="3F6CD17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2</w:t>
      </w:r>
    </w:p>
    <w:p w14:paraId="4CAC392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AIVRICNTTDPVDLRVLNDYLMNHNLNRLHIKSHHPLACFLLCVYSEFNWMDRHGGFKVHNIKAWMLRAELSENDTDILLRKCISLELTDPCTRAQYFTECFWTNHQDVTVDHRHSLHSIMHKDVHQDKIYN-</w:t>
      </w:r>
    </w:p>
    <w:p w14:paraId="0619DAE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3</w:t>
      </w:r>
    </w:p>
    <w:p w14:paraId="28F0615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IIAVIFAVCFAGALAELTVEQLAKLREHSTACITETLVDDANVDAAMHHNIWRMDDLKLRCYFFCLLKKLKVMNEDGKLNEEITRQRLANLFPADRIDGVIMKCKEMKGADACETAILMAKCHADERGLLGPSPRSA-</w:t>
      </w:r>
    </w:p>
    <w:p w14:paraId="28D2CC4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4</w:t>
      </w:r>
    </w:p>
    <w:p w14:paraId="39F4785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GVKSIPLIAIAAVFCISINFFSTDAAFTVEQIESMMKPLGNNCVSKVGLSPELQEANRKKEFPEEKPFMCYLHCLARVTKVFDKNNQIDLEGTLKQVRLVMPDHLVEGSVKAYTVCSRAAISEDPCEKAFQYAKCYYETDAPSYFYP-</w:t>
      </w:r>
    </w:p>
    <w:p w14:paraId="72B8AD2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5</w:t>
      </w:r>
    </w:p>
    <w:p w14:paraId="31D81A1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ILLGICIFIPSVFCGTRPSFVSDDVIGFAASGVNACQRQTGVATADIEAVRNGQWPESRQLKCYMYCLWEQFGLIDEKGELSLNGMLTFFQRIPAYRVEVQKAIRECKSIGEYLANGDNCQYAFTFNMCYAEVSPKTYYLF-</w:t>
      </w:r>
    </w:p>
    <w:p w14:paraId="4A6EE67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6</w:t>
      </w:r>
    </w:p>
    <w:p w14:paraId="1B8C167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LFAVLFAVCFVGALAELTPEQLAKLHESRSTCITETGVEEGNVAKANDGEWLMDDLKLRCFFSCMLKKIKVLNEDGTFNEEKARKRIANDLPADKIDSVITKCKDLSGGDVCETAMLMMKCYADEKALTKIITEKSS-</w:t>
      </w:r>
    </w:p>
    <w:p w14:paraId="68474FD0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7</w:t>
      </w:r>
    </w:p>
    <w:p w14:paraId="12CDC45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IFAVIFAVCFVAALAELTEEQKAKLREHRTACVTETGVDEANVDAAKQGDWKMDDLKLRCFFACMMKKIKVMNEDGTLNEEITRKRMANDLPADKIDGVMMKCKDMKGADMCETAMMMMKCYADEKAFTKIITEKSS-</w:t>
      </w:r>
    </w:p>
    <w:p w14:paraId="7AF1248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8</w:t>
      </w:r>
    </w:p>
    <w:p w14:paraId="1013255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RYSVFVFVGILFTFFISSDAESSGEKECPLKKAFQESIDACKDKLSEENLALLEKDENADNEDIRCFKACILNDSGVMSNGKIQIDKIEEAINAAIENVKEDEEKAKAIGESMINGAKNCAGPAEEGENECEVAHRFITCLMEHAAEEKKKHNE-</w:t>
      </w:r>
    </w:p>
    <w:p w14:paraId="498D1DD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19</w:t>
      </w:r>
    </w:p>
    <w:p w14:paraId="45BF0F7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YRLAVVFIFASVVVLSESAITAEDLVKFGMARRTCDRTNRVDPSVIDRVLQGEMINDPQFDCHVACVLKELNLLTADGSLNVEVAASKVPENLPYYNQLVGAIRSCGSRKGNDQCETAHMLFVCFHENNIPNLILG-</w:t>
      </w:r>
    </w:p>
    <w:p w14:paraId="4DC0DE7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medOBP20</w:t>
      </w:r>
    </w:p>
    <w:p w14:paraId="7B2412D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QMQVNADIKRDCRKQTGVSWASLKKLKAADYNQNDPKLKCYLKCFMQKNGIFGEDDIDIEKALRHLPTGIKGPSKTTLEYCKKIPSVDSCDKAFQLAKCYFKAQPEVLKSVSFV-</w:t>
      </w:r>
    </w:p>
    <w:p w14:paraId="31F47DA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</w:t>
      </w:r>
    </w:p>
    <w:p w14:paraId="0B845F2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lastRenderedPageBreak/>
        <w:t>MKNIGSASSCLVLFFVICVNANGIVEHKALREKCRDESKLTDDDIKMSTMIADHLGCYLFCFLKDLEVMDDKGSFDPAAATDAVEEELREASRPEIYSCYESYSSDDDALNDNACSTALEMTRCFKEHAQNLYEVMGIFEPVV-</w:t>
      </w:r>
    </w:p>
    <w:p w14:paraId="7042666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2</w:t>
      </w:r>
    </w:p>
    <w:p w14:paraId="3E6063F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QYLTTLLLASIAFAVVTALTPQDIINARMTIQRCNNGNVDPSLITQALGGQMVNDREFDCFIACILEGIRVSNADGSLNVDNALSKLPQNIASRDIIVDAIKSCGDQRGDDKCETAHMLYQCMQEKNIPTTTLLG-</w:t>
      </w:r>
    </w:p>
    <w:p w14:paraId="12E740F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3</w:t>
      </w:r>
    </w:p>
    <w:p w14:paraId="4CB3F57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AVVFAVCIVGALGTLTEEHKAKLREHRDKCIDETKVDRTLVDKAHGGQWQEGDEKLQCFAACLLKKLGMMAEDGKLNEEVSLAKMTLDVGAEKAREIWDNCKDKTGANTCAKGFELMKCYTSKKTLLLA-</w:t>
      </w:r>
    </w:p>
    <w:p w14:paraId="2EDD60E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4</w:t>
      </w:r>
    </w:p>
    <w:p w14:paraId="7DDB4300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AVVFAVCIVGALGNLTEEHKAKLREHRDKCIRETKVDRTLVDKAHGGQWQEGDEKLQCFAACLLKKLGMMAEDGKLNEEVSLAKMTLDVGAEVAREIWDNCKDKTGANTCAKGFELMKCYTSKKTLLLA-</w:t>
      </w:r>
    </w:p>
    <w:p w14:paraId="5FA642F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5</w:t>
      </w:r>
    </w:p>
    <w:p w14:paraId="08641A8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SRFVFNCVVHGILMPTFLVSAKLPDWVSDDMIEMVGEDKARCLGETGATQGLIDEVNEGKLPTDKSLACYMYCLFESLSLVDEDGVLDYEMIAGSLPDDMQSTATNILGACAAQPGADNCEKMYNIGVCVQAKDPSMFFML-</w:t>
      </w:r>
    </w:p>
    <w:p w14:paraId="035B9A19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6</w:t>
      </w:r>
    </w:p>
    <w:p w14:paraId="6C3362C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NNMQKNRVRYISSAAFLTIAILVAINIQDGEAGATIAQIRESMKPIGDACIPETGVCEEMLAKTQQGEFPADPELQCYYACVFRMMEVMNGNDQIDTDMVMDKIDAMLPEDLAQRVKENSKICFSKITSNDLCVMSWEFTKCFYELDSSLFFFP-</w:t>
      </w:r>
    </w:p>
    <w:p w14:paraId="0A6096B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7</w:t>
      </w:r>
    </w:p>
    <w:p w14:paraId="368326E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SFLISTLAILLSVATIVHSGPIPDEFKDVAPDIRETCTKLTSVSTDLIEKAGLGDFVEDDKLKCYLKCLFDQFRLLSPKGFNFEAMLGLTPPKMKDAAVKAVKDCRDTTGKPDDMCDLSFNLHKCFYNSSPDQYFIM-</w:t>
      </w:r>
    </w:p>
    <w:p w14:paraId="6079254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8</w:t>
      </w:r>
    </w:p>
    <w:p w14:paraId="2297935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MITNVWICLMLVLQCNYAMRCRSGNSEVVNDIEKVILQCRRSDSQSGRNDSDSSRLNDSTEDDFASSDSSGLFNQDFFSNAKKDIQNITNNYGNGSSFKGNNPDSYGQQSSIQSSYMNPSNYTNMREYQNQKTNHNDNGFMIDGMQQENQGTDGDPRQSCIVQCIFEELNSVDQRGFPERASVTRMLLRGIQDPMVHDFIGESILQCFQFLSSEMNYDKCTFSQNLLNCLADKGKEQCEDWND-</w:t>
      </w:r>
    </w:p>
    <w:p w14:paraId="2BFD6C0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9</w:t>
      </w:r>
    </w:p>
    <w:p w14:paraId="3426B53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SRFVFNCVVIGILMPTFLVSAKLPDWVSDDMIEMVAEDKARCLGETGATQGLIDEVNEGKLPTDKSLACYMYCLFESLSLVDEDGVLDYEMIAGFLPDDMQSTATNILGACAAQPGADNCEKMYNIGVCVQAKDPSMFFML-</w:t>
      </w:r>
    </w:p>
    <w:p w14:paraId="4C03DDC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0</w:t>
      </w:r>
    </w:p>
    <w:p w14:paraId="4B609F8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NNMQKNRVRYISSAAFLTIAILVAINIQDGEAGATIAQIRESMKPIGDACIPETGVCEEMLAKTQQGEFPADPELQCYYACVFRMMEVMNGNDQIDTDMVMDKIDAMLPEDLAQRVKENSKICFSKITSNDLCVMSWEFTKCFYELDSSLFFFP-</w:t>
      </w:r>
    </w:p>
    <w:p w14:paraId="54D484E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1</w:t>
      </w:r>
    </w:p>
    <w:p w14:paraId="77FCB9E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YRSTITILVLCALSIGVLTHHHGPPPEVKAAMDKCVKEAGGDESTMPNLRRHEELADPKFKCVAACVMKELGQMSADGTVDKNSAFAKMPEDIPDRDKLIAEMGPCFDEKGADECETA</w:t>
      </w:r>
      <w:r w:rsidRPr="000D6C48">
        <w:rPr>
          <w:rFonts w:ascii="Times New Roman" w:hAnsi="Times New Roman" w:cs="Times New Roman"/>
        </w:rPr>
        <w:lastRenderedPageBreak/>
        <w:t>NLIRKCMMEKMPRGPPPH-</w:t>
      </w:r>
    </w:p>
    <w:p w14:paraId="3576025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2</w:t>
      </w:r>
    </w:p>
    <w:p w14:paraId="0B4532B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SFLISTLAILLSVATIVHSGPIPDEFKDVAPDIRETCTKLTSVSTDLIEKAGLGDFVEDDKLKCYLKCLFDQFRLLSPHGFNFEAMLGLTPPKMTDAAVKAVKDCRDTTAKPDDMCDLSFNLHKCFYNSSPDQYFIM-</w:t>
      </w:r>
    </w:p>
    <w:p w14:paraId="78B6EE7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3</w:t>
      </w:r>
    </w:p>
    <w:p w14:paraId="1CE74B9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RNLVVVFFLIQSSFVLCGSRPSFVTDAMIAVAASVVNACQTQTGVATADIEAVRNGTWPDSRPLKCYMYCLWVQFGLVDENDELSVNGMLTFFQRMPAYRTEVSIALRECNGIGKYLAHGDNCTYAYTFNMCYAMLSPKTYYLF-</w:t>
      </w:r>
    </w:p>
    <w:p w14:paraId="704B72C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4</w:t>
      </w:r>
    </w:p>
    <w:p w14:paraId="19806DA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TTSFIFIGILCSVFLASNGEKECPMKEALAESIEACKDKISEDSAKLLKADETADNEEIRAFKACVMIHGGILEDQKIKIDKIQEMLKNHVEEEEMENVMTVMKICQGEAEIGADDGEVATLFINCFKKATADSNAAK-</w:t>
      </w:r>
    </w:p>
    <w:p w14:paraId="6EFC7710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5</w:t>
      </w:r>
    </w:p>
    <w:p w14:paraId="66708C4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GLIPCSICLITFVFLAINIHNSEAKMTLPQVRNALKPGAKTCMTKTGVSKSLVEKTHEGEFPTDPALQCYFACILKLMKVVSKDEHIDLDMMHKQADLLMVQNLANQVKQLTQTCYENITSSEVCEMSWELVKCYHELDSSMYFFP-</w:t>
      </w:r>
    </w:p>
    <w:p w14:paraId="06C1AC1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MpulOBP16</w:t>
      </w:r>
    </w:p>
    <w:p w14:paraId="4EF4190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NNGMRYISPVALFTIVFLVAINIHDSEAKMSMAQIKNMMKPVSKTCITKIGVSKDLIDKTHEGEFPPDPQLQCYYACIFKMMKVVTKDEQVDLNLILKQINMLALEELGKQITPIVQDCDAKITATEVCEVSWAFAKCLWETDQSMYFFP-</w:t>
      </w:r>
    </w:p>
    <w:p w14:paraId="05718C4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melOBP2</w:t>
      </w:r>
    </w:p>
    <w:p w14:paraId="701FF62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TLVTVTCLLAALTVVRGIDQDTVVAKYMEYLMPDIMPCADELHISEDIATNIQAAKNGADMSQLGCLKACVMKRIEMLKGTELYVEPVYKMIEVVHAGNADDIQLVKGIANECIENAKGETDECNIGNKYTDCYIEKLFS</w:t>
      </w:r>
    </w:p>
    <w:p w14:paraId="15333F5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melOBP1</w:t>
      </w:r>
    </w:p>
    <w:p w14:paraId="6A129CB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ASNTKQAFIYSLALLCLHAIFVNAAPDWVPPEVFDLVAEDKARCMSEHGTTQAQIDDVDKGNLVNEPSITCYMYCLLEAFSLVDDEANVDEDIMLGLLPDQLQERAQSVMGKCLPTSGSDNCNKIYNLAKCVQESAPDVWFVI</w:t>
      </w:r>
    </w:p>
    <w:p w14:paraId="6713E33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6 </w:t>
      </w:r>
    </w:p>
    <w:p w14:paraId="010085A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GLGVSLLVALLLVLLAIEDTMSKKMTIEEAKKTIKNLRKVCSKKNDTPKELLDGQFRGEFPQDERLMCYMKCIMIATKAMKNDVILWDFFVKNARMILLEEYIPRVESVVETCKKEVTSTEGCEVAWQFGKCIYENDKELYLAP</w:t>
      </w:r>
    </w:p>
    <w:p w14:paraId="0C152FB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5 </w:t>
      </w:r>
    </w:p>
    <w:p w14:paraId="23D54319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HVKSVLLLITIVTFVALKPVKSMSADQVEKLAKNMRKSCLQKIAITEELVDGMRRGEFPDDHDLQCYTTCIMKLLRTFKNGNFDFDMIVKQLEITMPPEEVVIGKEIVAVCRNEEYTGDDCQKTYQYVQCHYKQNPEKFFFP</w:t>
      </w:r>
    </w:p>
    <w:p w14:paraId="477BE87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4 </w:t>
      </w:r>
    </w:p>
    <w:p w14:paraId="7791FF45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LIFGFCVCVGALTIEELKTRLHTEQSVCKTETGIDQQKANDVIEGNIDVEDKKVQLYCECILKNFNILDKNNVFKPQGIKAVMELLIDENSVKQLVSDCSTISEENPHLKASKLVQCVSKYKTMKSVDFL</w:t>
      </w:r>
    </w:p>
    <w:p w14:paraId="36FB011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4 </w:t>
      </w:r>
    </w:p>
    <w:p w14:paraId="56658F1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ITIVSLLCVIYCALVHADTVAILCSQKAGFDLSDLKSMYESNSEEQMKKLGCFEACVFQKLHFMDGNTLNVEKLESGTRELTPDDFTEDVHEIIEQCVSKAADEDECMVARKYIDCAL</w:t>
      </w:r>
      <w:r w:rsidRPr="000D6C48">
        <w:rPr>
          <w:rFonts w:ascii="Times New Roman" w:hAnsi="Times New Roman" w:cs="Times New Roman"/>
        </w:rPr>
        <w:lastRenderedPageBreak/>
        <w:t>EKMKFLDDELEKIAGN</w:t>
      </w:r>
    </w:p>
    <w:p w14:paraId="113061D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1 </w:t>
      </w:r>
    </w:p>
    <w:p w14:paraId="08265D2F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AAEIWLVSLYWYLILQIALVYGEISDIDEFREMTSKYRKKCIGETKTTIEDVEATEYGEFPEDEKLKCYFNCVLEKFNVMDKKNGKIRYNLLKKVIPEAFKEIGVEMIDSCSNVDSSDKCEKSFMFMKCMYEVNPIAFIAP</w:t>
      </w:r>
    </w:p>
    <w:p w14:paraId="42D1930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9 </w:t>
      </w:r>
    </w:p>
    <w:p w14:paraId="7D01CA1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FKNYHFFFILVITLIFLYFGEADIKKDCRKESKVSWAALKKMKAGDMEQDDQNLKCYLKCFMTKHGILDKNAEVDVQKALRHLPRSMQDSTKKLFNKCKSIQNEDPCEKAYQLVKCYVEFHPEVLQTVPFL</w:t>
      </w:r>
    </w:p>
    <w:p w14:paraId="48B35CD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2  </w:t>
      </w:r>
    </w:p>
    <w:p w14:paraId="23FDF88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LYNNLTIVIILIMCGVQNLRARSVNIFQDIADCVDRSNMTFHELKKLRDSSEARIKLINEEENFRNYGCFLACIWQQTGVMNGSELSTYNIAGIIEGQYHDDEDLKTFFHKIALTCEDDVHRKFLHVNDECDVALSFKLCMLKAMRNYP</w:t>
      </w:r>
    </w:p>
    <w:p w14:paraId="61342B0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3 </w:t>
      </w:r>
    </w:p>
    <w:p w14:paraId="2962CF0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IFIFAFCLVGILAVSEESINKLRKIESVCAEENGIDLKKADDVKKGIFDKNDEKLACYVDCMLKKVGFVNADTTFNEEKFRERTTKLDSEQVNRLVNNCKDITESNSCKKSSKLLQCFIDNNLMKIFE</w:t>
      </w:r>
    </w:p>
    <w:p w14:paraId="4EAC4D0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7 </w:t>
      </w:r>
    </w:p>
    <w:p w14:paraId="4314D6F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KFLVIFVYILSVAVIIRANGINEILKIMAVSMKDIRYCIIHMGLTFKDFIKMQELLQEEDISEGNIKKYLTNYSCFITCALEKSHIIQNDEIQLDKLVEMANRKNISIDVKMLSECINANKSTDKCENGLNFIICFSKLLSDMYEDTFEDTLKHKSYV</w:t>
      </w:r>
    </w:p>
    <w:p w14:paraId="1186D8F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21 </w:t>
      </w:r>
    </w:p>
    <w:p w14:paraId="7D3EF19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IISAICVCVGALTLEELQIGLRAVIPVCRIDSGIDEKKEDDFRNGIIDVENEKVQLFSECLIKKFNAYDDGGNFNEVVVREIAEIYLDENEVNKLITECSAISDADIHLKSSKLIKCFAKYKTLKEIMNE</w:t>
      </w:r>
    </w:p>
    <w:p w14:paraId="72C6467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20 </w:t>
      </w:r>
    </w:p>
    <w:p w14:paraId="3B89B6D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VIFAFCICVNAMTIEELKIQLHDVQEICKTESGIDQQTVDDINEVNFDVEDEKPQRYNECILKQFNIVDESGNFKENIVQELTSIYLDENVIKKLVAECSVISDANIYIRFNKLVKCFGKYKTMKEVLNL</w:t>
      </w:r>
    </w:p>
    <w:p w14:paraId="2D393DB0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9 </w:t>
      </w:r>
    </w:p>
    <w:p w14:paraId="0800570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VIFAFCICVNAMTIEELKIQLRDVQEICKAESGIDQQTVDDINEVNFDVEDEKPQRYNECILKQFNIVDESGNFKENIVQELTSIYLDENVIKKLVAECSVISDANIYIRFNKLVKCFGKYKTMKEVLNL</w:t>
      </w:r>
    </w:p>
    <w:p w14:paraId="1016F24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8 </w:t>
      </w:r>
    </w:p>
    <w:p w14:paraId="5B591549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FVIISAICVCVGALTLEEFQIGLRAVVPICRIETSIDQQKEDDFRDGNIDVEDEKVQLFSECLIKKFNGYDDGGNFNEVVIREIAEIFLDENGVNKLITECSAISDADLAVKSAKLLKCIGKYKTLKEMLSG</w:t>
      </w:r>
    </w:p>
    <w:p w14:paraId="039271A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6 </w:t>
      </w:r>
    </w:p>
    <w:p w14:paraId="241EEF3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FVIIFAICVCVGAMTHEELKTGIQTLQPICVGETGTSQKIIDEVYNGNVNVEDENVQSYVECMMKKFNVVDENGNFNEKNTRDIVQAVLDDNETDQLIVECSPISDANVHIKISKIFQCFMKYKTITDILNS</w:t>
      </w:r>
    </w:p>
    <w:p w14:paraId="51CC82E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melOBP17</w:t>
      </w:r>
    </w:p>
    <w:p w14:paraId="2DC7856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IISAICVCVSAMTLDELKSGLHTVQSVCMKEIGTAQQIIDDINEGKINMDDENVLLFIECTMKKFNVVDENANFNEKISSDIVRAVLNDNEADQLLAECSPISDPNALIKISKILECFFK</w:t>
      </w:r>
      <w:r w:rsidRPr="000D6C48">
        <w:rPr>
          <w:rFonts w:ascii="Times New Roman" w:hAnsi="Times New Roman" w:cs="Times New Roman"/>
        </w:rPr>
        <w:lastRenderedPageBreak/>
        <w:t>YKTINQILNS</w:t>
      </w:r>
    </w:p>
    <w:p w14:paraId="5A56A3C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5 </w:t>
      </w:r>
    </w:p>
    <w:p w14:paraId="48D6DD5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LIISAICICVGALSIKDFQNAIRMGQSICMAKTGINKQIINDVNDGKINIEDENVQLYIECAMKKFSFVDKDGNFNEHVSREIAKIFLNENEINQLITECSAISDTNVHLKITKIFQCITKFKTINDILNS</w:t>
      </w:r>
    </w:p>
    <w:p w14:paraId="75F55134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melOBP3</w:t>
      </w:r>
    </w:p>
    <w:p w14:paraId="5F391D7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IVILLFTLCIVSYMMVRCDDITLCLKQENLNLDDIDSLLEDESERMLRKRGCIEACLFHRLALMNDNVFDVSKFDVYLNDTDMDMDLKDSIRKIIRQCVDNAKNEDKCLTAQKFSRCVIDYVKFHITQYMISNANSNTTSEEESSDNST</w:t>
      </w:r>
    </w:p>
    <w:p w14:paraId="2D2D504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8 </w:t>
      </w:r>
    </w:p>
    <w:p w14:paraId="3E6E788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TIEELKKTIKNLRKVCSKKNDTPKELLDGQFRGEFPQDERLMCYMKCIMIATKAMKNDVILWDFFVKNARMILLEEYIPRVESVVETCKKEVTSTEGCEVAWQFGKCIYENDKELYLAP</w:t>
      </w:r>
    </w:p>
    <w:p w14:paraId="2F12DC1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 xml:space="preserve">&gt;AmelOBP10 </w:t>
      </w:r>
    </w:p>
    <w:p w14:paraId="01921A4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YSILLSLLITCLICSPSVHCGTRPSFVSDEMIATAASVVNACQTQTGVATVDIEAVRNGQWPETRQLKCYMYCLWEQFGLVDDKRELSLNGMLTFFQRIPAYRAEVQKAISECKGIAKGDNCEYAYRFNKCYAELSPRTYYLF</w:t>
      </w:r>
    </w:p>
    <w:p w14:paraId="3E2C76A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1</w:t>
      </w:r>
    </w:p>
    <w:p w14:paraId="4AD0978B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SINVFCLFVLLFRQIDALQCRSGNEQTSDELRKIMEKCNHRQTDGKHDDNSSVDYSSDNSSEEMMFSKDFFTNNKKKTENVTKNSGSTSGIDSSDHYKRQFSNRPYDINYSNYSGLQQTTNTKNSNDDTAKISCNIHCFFDELNLVDQRGFPERISVTKSMIKNIHYSELRDFIEESILECFQFLSNDPNQDKCEYSQNLVNCFADKGKEGCEDWDE</w:t>
      </w:r>
    </w:p>
    <w:p w14:paraId="3F52962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2</w:t>
      </w:r>
    </w:p>
    <w:p w14:paraId="5E5703C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HHKSINISSIFIAIVIIAAVNIFNIEARMTMAQIQNAMKPAGKTCAGKTGVAKEVLAQTREGIFPEDRDLMCYHACLLKMMKMMTKDNKIAIETMMKQIDLMMPEDLIQRTKDVSQKCYDELTTDEPCEMSWQFVKCYSDTDRSLYFFP</w:t>
      </w:r>
    </w:p>
    <w:p w14:paraId="4B399AB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3</w:t>
      </w:r>
    </w:p>
    <w:p w14:paraId="7BF0ACF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QNILRFLCLVQVVLVACGSRPSFVSDEMIAGAASVVNACQTQTGVATTDIEAVRNGEWPDSRSLKCYMYCLWAQFGLVDNNRELSLNGMLTFFQRMPAYRAEVDRAIRECKGLSKYYANGDDCQYAYTFNQCYAEHSPQTYYLF</w:t>
      </w:r>
    </w:p>
    <w:p w14:paraId="5B27E401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4</w:t>
      </w:r>
    </w:p>
    <w:p w14:paraId="2462F2C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NSFTVASLIVLVTLCAGFLPTHAEEEDDDNPLKALAKESIEHCKDKLSDENKELLKKNRKADNREIRCFQACVLNHVGALKDTKFDMDKIKQVVNDNVDEVERDDWIAAINVCREDGEKETDECDVAGAFVQCFNNYEESDEE</w:t>
      </w:r>
    </w:p>
    <w:p w14:paraId="03086BCD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5</w:t>
      </w:r>
    </w:p>
    <w:p w14:paraId="751C5117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SRIIVNCVLLGIILQAGLVPAKRPDFVTDEMVAMIKDDKDRCMQEHGTTEALIERVNDGDIPNDKAITCYMYCLFESFSVIDEDGVLEADMLTGFFPEDIQAKGGPILSACASQDGADNCEKVYNIAKCVHSKMPEMWFMV</w:t>
      </w:r>
    </w:p>
    <w:p w14:paraId="5A5FD35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6</w:t>
      </w:r>
    </w:p>
    <w:p w14:paraId="293BCEC8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VLYHCSLLLFTVIVLINADNSDPHKPIRFKCCSDLTLTEDVLEAGVSHPEDFGCYLSCFLQNLNIMDDKGVFDPAVATQSVAADLREESKNDIYACYEMRKDEPTDDLCKTAYGMINCFRERSPKLYEMMGIFRAPGK</w:t>
      </w:r>
    </w:p>
    <w:p w14:paraId="7678932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7</w:t>
      </w:r>
    </w:p>
    <w:p w14:paraId="0AB1A6A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TKILIVISALSLLALVHAGPIPKEFQDVAAGIRETCMKESSVSLELLERAGKGDFADDETLKCYLKCVFDQFRLISTKGFNYKAFLTLAPPDLKDKAAKLIELCGETTGKPGDMCDLSWNI</w:t>
      </w:r>
      <w:r w:rsidRPr="000D6C48">
        <w:rPr>
          <w:rFonts w:ascii="Times New Roman" w:hAnsi="Times New Roman" w:cs="Times New Roman"/>
        </w:rPr>
        <w:lastRenderedPageBreak/>
        <w:t>NKCMYNAYPDVYFIF</w:t>
      </w:r>
    </w:p>
    <w:p w14:paraId="5C53B8D3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8</w:t>
      </w:r>
    </w:p>
    <w:p w14:paraId="12E6542A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VILNRTIRMNFLQILIVSLVLIQTNADIRRDCREQTGVSWDALKRLKAADFNQTDHKLKCYLKCFMTMNGIFNEGDVDVERVLRHLPRSLQESSRTTLEYCKKFPSKDACDKAFQLAKCYFKFQPEVLRSVSFV</w:t>
      </w:r>
    </w:p>
    <w:p w14:paraId="29379D1C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9</w:t>
      </w:r>
    </w:p>
    <w:p w14:paraId="55930A7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SFIAVLLCTFVVGVLSGGPMHEKIVKCKEELGVEEDAIRNMMKNNDYNDPTVRCFNACLMKSFGKMAEDGTVNKDAVSEHVPPHVDREQFIEAATVCMEEKGTDECDTANLIHKCLKDKKVIPSGLPPPPPQ</w:t>
      </w:r>
    </w:p>
    <w:p w14:paraId="05049800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10</w:t>
      </w:r>
    </w:p>
    <w:p w14:paraId="1C47F0A6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KTLVVILVVCIVGVFGGLSDEQKEKLRIHRKTCETETGVEKTLVDNAHRGNWAESDPKLRCFAACMLKRMAMMDDSGNFNEAETRKKISSDIPADKVDEVINKCKDMKGADSCETGLKLMKCYNDQRAVIMA</w:t>
      </w:r>
    </w:p>
    <w:p w14:paraId="0EE7D012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&gt;AconOBP11</w:t>
      </w:r>
    </w:p>
    <w:p w14:paraId="6E260C1E" w14:textId="77777777" w:rsidR="000D6C48" w:rsidRPr="000D6C48" w:rsidRDefault="000D6C48" w:rsidP="000D6C48">
      <w:pPr>
        <w:rPr>
          <w:rFonts w:ascii="Times New Roman" w:hAnsi="Times New Roman" w:cs="Times New Roman"/>
        </w:rPr>
      </w:pPr>
      <w:r w:rsidRPr="000D6C48">
        <w:rPr>
          <w:rFonts w:ascii="Times New Roman" w:hAnsi="Times New Roman" w:cs="Times New Roman"/>
        </w:rPr>
        <w:t>MACLLQGLKLVNPDGSLNSQVAIDKIPDTIDSRDIIVNAINVCSQRKGSEPCSTAHELFNCIHENKIPELLLG</w:t>
      </w:r>
    </w:p>
    <w:p w14:paraId="5A618860" w14:textId="77777777" w:rsidR="006F5536" w:rsidRPr="000D6C48" w:rsidRDefault="006F5536">
      <w:pPr>
        <w:rPr>
          <w:rFonts w:ascii="Times New Roman" w:hAnsi="Times New Roman" w:cs="Times New Roman"/>
        </w:rPr>
      </w:pPr>
    </w:p>
    <w:sectPr w:rsidR="006F5536" w:rsidRPr="000D6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3D76C" w14:textId="77777777" w:rsidR="00D55291" w:rsidRDefault="00D55291" w:rsidP="000D6C48">
      <w:r>
        <w:separator/>
      </w:r>
    </w:p>
  </w:endnote>
  <w:endnote w:type="continuationSeparator" w:id="0">
    <w:p w14:paraId="7D29D029" w14:textId="77777777" w:rsidR="00D55291" w:rsidRDefault="00D55291" w:rsidP="000D6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F85AE" w14:textId="77777777" w:rsidR="00D55291" w:rsidRDefault="00D55291" w:rsidP="000D6C48">
      <w:r>
        <w:separator/>
      </w:r>
    </w:p>
  </w:footnote>
  <w:footnote w:type="continuationSeparator" w:id="0">
    <w:p w14:paraId="67AECBF2" w14:textId="77777777" w:rsidR="00D55291" w:rsidRDefault="00D55291" w:rsidP="000D6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1B"/>
    <w:rsid w:val="000D6C48"/>
    <w:rsid w:val="006F5536"/>
    <w:rsid w:val="00B86E1B"/>
    <w:rsid w:val="00D55291"/>
    <w:rsid w:val="00E14ACD"/>
    <w:rsid w:val="00FA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8CBC708-EF8B-4ADF-AB1C-345957EE4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C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82</Words>
  <Characters>10729</Characters>
  <Application>Microsoft Office Word</Application>
  <DocSecurity>0</DocSecurity>
  <Lines>89</Lines>
  <Paragraphs>25</Paragraphs>
  <ScaleCrop>false</ScaleCrop>
  <Company/>
  <LinksUpToDate>false</LinksUpToDate>
  <CharactersWithSpaces>1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911895763@163.com</dc:creator>
  <cp:keywords/>
  <dc:description/>
  <cp:lastModifiedBy>18911895763@163.com</cp:lastModifiedBy>
  <cp:revision>5</cp:revision>
  <dcterms:created xsi:type="dcterms:W3CDTF">2022-01-11T17:39:00Z</dcterms:created>
  <dcterms:modified xsi:type="dcterms:W3CDTF">2022-01-11T17:40:00Z</dcterms:modified>
</cp:coreProperties>
</file>